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ECA48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b/>
          <w:lang w:val="en-GB"/>
        </w:rPr>
        <w:t xml:space="preserve">Warming and acidification threaten glass sponge </w:t>
      </w:r>
      <w:r w:rsidRPr="007047BB">
        <w:rPr>
          <w:rFonts w:ascii="Times" w:hAnsi="Times"/>
          <w:b/>
          <w:i/>
          <w:lang w:val="en-GB"/>
        </w:rPr>
        <w:t>Aphrocallistes vastus</w:t>
      </w:r>
      <w:r w:rsidRPr="007047BB">
        <w:rPr>
          <w:rFonts w:ascii="Times" w:hAnsi="Times"/>
          <w:b/>
          <w:lang w:val="en-GB"/>
        </w:rPr>
        <w:t xml:space="preserve"> pumping and reef formation</w:t>
      </w:r>
    </w:p>
    <w:p w14:paraId="7D42DA02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b/>
          <w:lang w:val="en-GB"/>
        </w:rPr>
      </w:pPr>
    </w:p>
    <w:p w14:paraId="08B2853A" w14:textId="77777777" w:rsidR="003D46D9" w:rsidRPr="007047BB" w:rsidRDefault="003D46D9" w:rsidP="003D46D9">
      <w:pPr>
        <w:spacing w:line="276" w:lineRule="auto"/>
        <w:jc w:val="both"/>
        <w:outlineLvl w:val="0"/>
        <w:rPr>
          <w:rFonts w:ascii="Times" w:hAnsi="Times"/>
          <w:b/>
          <w:lang w:val="en-GB"/>
        </w:rPr>
      </w:pPr>
      <w:r w:rsidRPr="007047BB">
        <w:rPr>
          <w:rFonts w:ascii="Times" w:hAnsi="Times"/>
          <w:b/>
          <w:lang w:val="en-GB"/>
        </w:rPr>
        <w:t>Stevenson A</w:t>
      </w:r>
      <w:r w:rsidRPr="007047BB">
        <w:rPr>
          <w:rFonts w:ascii="Times" w:hAnsi="Times"/>
          <w:b/>
          <w:vertAlign w:val="superscript"/>
          <w:lang w:val="en-GB"/>
        </w:rPr>
        <w:t>1,2,3*</w:t>
      </w:r>
      <w:r w:rsidRPr="007047BB">
        <w:rPr>
          <w:rFonts w:ascii="Times" w:hAnsi="Times"/>
          <w:b/>
          <w:lang w:val="en-GB"/>
        </w:rPr>
        <w:t>, Archer SK</w:t>
      </w:r>
      <w:r w:rsidRPr="007047BB">
        <w:rPr>
          <w:rFonts w:ascii="Times" w:hAnsi="Times"/>
          <w:b/>
          <w:vertAlign w:val="superscript"/>
          <w:lang w:val="en-GB"/>
        </w:rPr>
        <w:t>4,5</w:t>
      </w:r>
      <w:r w:rsidRPr="007047BB">
        <w:rPr>
          <w:rFonts w:ascii="Times" w:hAnsi="Times"/>
          <w:b/>
          <w:lang w:val="en-GB"/>
        </w:rPr>
        <w:t>, Schultz JA</w:t>
      </w:r>
      <w:r w:rsidRPr="007047BB">
        <w:rPr>
          <w:rFonts w:ascii="Times" w:hAnsi="Times"/>
          <w:b/>
          <w:vertAlign w:val="superscript"/>
          <w:lang w:val="en-GB"/>
        </w:rPr>
        <w:t>6</w:t>
      </w:r>
      <w:r w:rsidRPr="007047BB">
        <w:rPr>
          <w:rFonts w:ascii="Times" w:hAnsi="Times"/>
          <w:b/>
          <w:lang w:val="en-GB"/>
        </w:rPr>
        <w:t>, Dunham A</w:t>
      </w:r>
      <w:r w:rsidRPr="007047BB">
        <w:rPr>
          <w:rFonts w:ascii="Times" w:hAnsi="Times"/>
          <w:b/>
          <w:vertAlign w:val="superscript"/>
          <w:lang w:val="en-GB"/>
        </w:rPr>
        <w:t>4</w:t>
      </w:r>
      <w:r w:rsidRPr="007047BB">
        <w:rPr>
          <w:rFonts w:ascii="Times" w:hAnsi="Times"/>
          <w:b/>
          <w:lang w:val="en-GB"/>
        </w:rPr>
        <w:t>, Marliave JB</w:t>
      </w:r>
      <w:r w:rsidRPr="007047BB">
        <w:rPr>
          <w:rFonts w:ascii="Times" w:hAnsi="Times"/>
          <w:b/>
          <w:vertAlign w:val="superscript"/>
          <w:lang w:val="en-GB"/>
        </w:rPr>
        <w:t>6</w:t>
      </w:r>
      <w:r w:rsidRPr="007047BB">
        <w:rPr>
          <w:rFonts w:ascii="Times" w:hAnsi="Times"/>
          <w:b/>
          <w:lang w:val="en-GB"/>
        </w:rPr>
        <w:t>, Martone P</w:t>
      </w:r>
      <w:r w:rsidRPr="007047BB">
        <w:rPr>
          <w:rFonts w:ascii="Times" w:hAnsi="Times"/>
          <w:b/>
          <w:vertAlign w:val="superscript"/>
          <w:lang w:val="en-GB"/>
        </w:rPr>
        <w:t>7</w:t>
      </w:r>
      <w:r w:rsidRPr="007047BB">
        <w:rPr>
          <w:rFonts w:ascii="Times" w:hAnsi="Times"/>
          <w:b/>
          <w:lang w:val="en-GB"/>
        </w:rPr>
        <w:t>, and Harley CDG</w:t>
      </w:r>
      <w:r w:rsidRPr="007047BB">
        <w:rPr>
          <w:rFonts w:ascii="Times" w:hAnsi="Times"/>
          <w:b/>
          <w:vertAlign w:val="superscript"/>
          <w:lang w:val="en-GB"/>
        </w:rPr>
        <w:t>1,2</w:t>
      </w:r>
    </w:p>
    <w:p w14:paraId="43ADB758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b/>
          <w:lang w:val="en-GB"/>
        </w:rPr>
      </w:pPr>
    </w:p>
    <w:p w14:paraId="7A5F8A6D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>1</w:t>
      </w:r>
      <w:r w:rsidRPr="007047BB">
        <w:rPr>
          <w:rFonts w:ascii="Times" w:hAnsi="Times"/>
          <w:lang w:val="en-GB"/>
        </w:rPr>
        <w:t xml:space="preserve"> Department of Zoology, University of British Columbia, Vancouver, British Columbia, V6T 1Z4, Canada</w:t>
      </w:r>
    </w:p>
    <w:p w14:paraId="3E4E612C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>2</w:t>
      </w:r>
      <w:r w:rsidRPr="007047BB">
        <w:rPr>
          <w:rFonts w:ascii="Times" w:hAnsi="Times"/>
          <w:lang w:val="en-GB"/>
        </w:rPr>
        <w:t xml:space="preserve"> Institute for the Oceans and Fisheries, University of British Columbia, Vancouver, British Columbia, Canada</w:t>
      </w:r>
    </w:p>
    <w:p w14:paraId="5FF2AC46" w14:textId="77777777" w:rsidR="003D46D9" w:rsidRPr="007047BB" w:rsidRDefault="003D46D9" w:rsidP="003D46D9">
      <w:pPr>
        <w:tabs>
          <w:tab w:val="left" w:pos="142"/>
        </w:tabs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>3</w:t>
      </w:r>
      <w:r w:rsidRPr="007047BB">
        <w:rPr>
          <w:rFonts w:ascii="Times" w:hAnsi="Times"/>
          <w:lang w:val="en-GB"/>
        </w:rPr>
        <w:t xml:space="preserve"> Marine Evolutionary </w:t>
      </w:r>
      <w:r w:rsidRPr="007047BB">
        <w:rPr>
          <w:rFonts w:ascii="Times" w:hAnsi="Times"/>
          <w:bCs/>
          <w:lang w:val="en-GB"/>
        </w:rPr>
        <w:t>Ecology, GEOMAR Helmholtz Center for Ocean Research Kiel, Düsternbrooker Weg 20, 24105 Kiel, Germany</w:t>
      </w:r>
      <w:r w:rsidRPr="007047BB">
        <w:rPr>
          <w:rFonts w:ascii="Times" w:hAnsi="Times"/>
          <w:b/>
          <w:bCs/>
          <w:lang w:val="en-GB"/>
        </w:rPr>
        <w:t xml:space="preserve"> </w:t>
      </w:r>
    </w:p>
    <w:p w14:paraId="7BC7EAB8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>4</w:t>
      </w:r>
      <w:r w:rsidRPr="007047BB">
        <w:rPr>
          <w:rFonts w:ascii="Times" w:hAnsi="Times"/>
          <w:lang w:val="en-GB"/>
        </w:rPr>
        <w:t xml:space="preserve"> Fisheries and Oceans Canada, Pacific Biological Station, 3190 Hammond Bay Road, Nanaimo, British Columbia, V9T 6N7, Canada</w:t>
      </w:r>
    </w:p>
    <w:p w14:paraId="3F848742" w14:textId="2573D9DA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>5</w:t>
      </w:r>
      <w:r w:rsidRPr="007047BB">
        <w:rPr>
          <w:lang w:val="en-GB"/>
        </w:rPr>
        <w:t xml:space="preserve"> </w:t>
      </w:r>
      <w:r w:rsidRPr="007047BB">
        <w:rPr>
          <w:rFonts w:ascii="Times" w:hAnsi="Times"/>
          <w:lang w:val="en-GB"/>
        </w:rPr>
        <w:t xml:space="preserve">Louisiana Universities Marine Consortium, </w:t>
      </w:r>
      <w:r w:rsidR="00B015C8" w:rsidRPr="007047BB">
        <w:rPr>
          <w:rFonts w:ascii="Times" w:hAnsi="Times"/>
          <w:lang w:val="en-GB"/>
        </w:rPr>
        <w:t xml:space="preserve">8124 Highway 56, </w:t>
      </w:r>
      <w:r w:rsidRPr="007047BB">
        <w:rPr>
          <w:rFonts w:ascii="Times" w:hAnsi="Times"/>
          <w:lang w:val="en-GB"/>
        </w:rPr>
        <w:t>Chauvin</w:t>
      </w:r>
      <w:r w:rsidR="00B015C8" w:rsidRPr="007047BB">
        <w:rPr>
          <w:rFonts w:ascii="Times" w:hAnsi="Times"/>
          <w:lang w:val="en-GB"/>
        </w:rPr>
        <w:t>,</w:t>
      </w:r>
      <w:r w:rsidRPr="007047BB">
        <w:rPr>
          <w:rFonts w:ascii="Times" w:hAnsi="Times"/>
          <w:lang w:val="en-GB"/>
        </w:rPr>
        <w:t xml:space="preserve"> L</w:t>
      </w:r>
      <w:r w:rsidR="00B015C8" w:rsidRPr="007047BB">
        <w:rPr>
          <w:rFonts w:ascii="Times" w:hAnsi="Times"/>
          <w:lang w:val="en-GB"/>
        </w:rPr>
        <w:t>ouisiana,</w:t>
      </w:r>
      <w:r w:rsidRPr="007047BB">
        <w:rPr>
          <w:rFonts w:ascii="Times" w:hAnsi="Times"/>
          <w:lang w:val="en-GB"/>
        </w:rPr>
        <w:t xml:space="preserve"> 70344 USA</w:t>
      </w:r>
    </w:p>
    <w:p w14:paraId="5A45D6E7" w14:textId="7AD9C48D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 xml:space="preserve">6 </w:t>
      </w:r>
      <w:r w:rsidR="00AF3A50">
        <w:rPr>
          <w:rFonts w:ascii="Times" w:hAnsi="Times"/>
          <w:vertAlign w:val="superscript"/>
          <w:lang w:val="en-GB"/>
        </w:rPr>
        <w:t xml:space="preserve"> </w:t>
      </w:r>
      <w:r w:rsidR="00AF3A50">
        <w:rPr>
          <w:rFonts w:ascii="Times" w:hAnsi="Times"/>
          <w:lang w:val="en-GB"/>
        </w:rPr>
        <w:t>Ocean Wise Research Institute</w:t>
      </w:r>
      <w:r w:rsidR="00AF3A50">
        <w:rPr>
          <w:rFonts w:ascii="Times" w:hAnsi="Times"/>
          <w:lang w:val="en-GB"/>
        </w:rPr>
        <w:t>,</w:t>
      </w:r>
      <w:r w:rsidRPr="007047BB">
        <w:rPr>
          <w:rFonts w:ascii="Times" w:hAnsi="Times"/>
          <w:lang w:val="en-GB"/>
        </w:rPr>
        <w:t xml:space="preserve"> PO Box 3232, Vancouver, British Columbia, V6B3X8, Canada</w:t>
      </w:r>
    </w:p>
    <w:p w14:paraId="44523349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vertAlign w:val="superscript"/>
          <w:lang w:val="en-GB"/>
        </w:rPr>
        <w:t>7</w:t>
      </w:r>
      <w:r w:rsidRPr="007047BB">
        <w:rPr>
          <w:rFonts w:ascii="Times" w:hAnsi="Times"/>
          <w:lang w:val="en-GB"/>
        </w:rPr>
        <w:t xml:space="preserve"> Department of Botany, University of British Columbia, Vancouver, British Columbia, V6T 1Z4, Canada</w:t>
      </w:r>
    </w:p>
    <w:p w14:paraId="2086496B" w14:textId="77777777" w:rsidR="003D46D9" w:rsidRPr="007047BB" w:rsidRDefault="003D46D9" w:rsidP="003D46D9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lang w:val="en-GB"/>
        </w:rPr>
        <w:t>* Corresponding author e-mail: stevenan@zoology.ubc.ca</w:t>
      </w:r>
    </w:p>
    <w:p w14:paraId="39F8102E" w14:textId="63593CBB" w:rsidR="00A45FC7" w:rsidRPr="007047BB" w:rsidRDefault="00A45FC7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717BCC4A" w14:textId="3559247A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37D91DE2" w14:textId="1F5C3E78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30D5537E" w14:textId="02F0D0B5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6B83719D" w14:textId="2CAA8747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25148749" w14:textId="1F96C2DB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75BDFC09" w14:textId="147AD31E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4701E477" w14:textId="2EA67668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43195111" w14:textId="3D47D87C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0848E8B0" w14:textId="70136108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327E597B" w14:textId="343B9AFA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6DB533BF" w14:textId="5B8F18CD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1BB75867" w14:textId="63C7186B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6800B921" w14:textId="7ECB1547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4FFC5362" w14:textId="1E17A38E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0BEA46F8" w14:textId="35B15D67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705912EE" w14:textId="24381E7D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17F655CA" w14:textId="6045D895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7292C0CA" w14:textId="2C4D236D" w:rsidR="00BB6BA8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2654D056" w14:textId="77777777" w:rsidR="007E4469" w:rsidRPr="007047BB" w:rsidRDefault="007E4469" w:rsidP="00A45FC7">
      <w:pPr>
        <w:spacing w:line="276" w:lineRule="auto"/>
        <w:jc w:val="both"/>
        <w:rPr>
          <w:rFonts w:ascii="Times" w:hAnsi="Times"/>
          <w:lang w:val="en-GB"/>
        </w:rPr>
      </w:pPr>
      <w:bookmarkStart w:id="0" w:name="_GoBack"/>
      <w:bookmarkEnd w:id="0"/>
    </w:p>
    <w:p w14:paraId="72010972" w14:textId="2CD4620A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6AC1DB58" w14:textId="2A08A446" w:rsidR="00BB6BA8" w:rsidRPr="007047BB" w:rsidRDefault="00BB6BA8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70B8440B" w14:textId="77777777" w:rsidR="003339F9" w:rsidRPr="007047BB" w:rsidRDefault="003339F9" w:rsidP="00A45FC7">
      <w:pPr>
        <w:spacing w:line="276" w:lineRule="auto"/>
        <w:jc w:val="both"/>
        <w:rPr>
          <w:rFonts w:ascii="Times" w:hAnsi="Times"/>
          <w:lang w:val="en-GB"/>
        </w:rPr>
      </w:pPr>
    </w:p>
    <w:p w14:paraId="7D5E1EBA" w14:textId="14789351" w:rsidR="005F3416" w:rsidRPr="007047BB" w:rsidRDefault="00986089" w:rsidP="00A45FC7">
      <w:pPr>
        <w:spacing w:line="276" w:lineRule="auto"/>
        <w:jc w:val="both"/>
        <w:rPr>
          <w:rFonts w:ascii="Times" w:hAnsi="Times"/>
          <w:lang w:val="en-GB"/>
        </w:rPr>
      </w:pPr>
      <w:r w:rsidRPr="007047BB">
        <w:rPr>
          <w:rFonts w:ascii="Times" w:hAnsi="Times"/>
          <w:b/>
          <w:lang w:val="en-GB"/>
        </w:rPr>
        <w:lastRenderedPageBreak/>
        <w:t>Supplement</w:t>
      </w:r>
      <w:r w:rsidR="0070403D" w:rsidRPr="007047BB">
        <w:rPr>
          <w:rFonts w:ascii="Times" w:hAnsi="Times"/>
          <w:b/>
          <w:lang w:val="en-GB"/>
        </w:rPr>
        <w:t>ary</w:t>
      </w:r>
      <w:r w:rsidRPr="007047BB">
        <w:rPr>
          <w:rFonts w:ascii="Times" w:hAnsi="Times"/>
          <w:b/>
          <w:lang w:val="en-GB"/>
        </w:rPr>
        <w:t xml:space="preserve"> </w:t>
      </w:r>
      <w:r w:rsidR="008C6F2E" w:rsidRPr="007047BB">
        <w:rPr>
          <w:rFonts w:ascii="Times" w:hAnsi="Times"/>
          <w:b/>
          <w:lang w:val="en-GB"/>
        </w:rPr>
        <w:t>Video</w:t>
      </w:r>
      <w:r w:rsidR="0070403D" w:rsidRPr="007047BB">
        <w:rPr>
          <w:rFonts w:ascii="Times" w:hAnsi="Times"/>
          <w:b/>
          <w:lang w:val="en-GB"/>
        </w:rPr>
        <w:t xml:space="preserve"> </w:t>
      </w:r>
      <w:r w:rsidRPr="007047BB">
        <w:rPr>
          <w:rFonts w:ascii="Times" w:hAnsi="Times"/>
          <w:b/>
          <w:lang w:val="en-GB"/>
        </w:rPr>
        <w:t>S1</w:t>
      </w:r>
      <w:r w:rsidR="0070403D" w:rsidRPr="007047BB">
        <w:rPr>
          <w:rFonts w:ascii="Times" w:hAnsi="Times"/>
          <w:b/>
          <w:lang w:val="en-GB"/>
        </w:rPr>
        <w:t xml:space="preserve">. </w:t>
      </w:r>
      <w:r w:rsidR="000E1B5C" w:rsidRPr="007047BB">
        <w:rPr>
          <w:rFonts w:ascii="Times" w:hAnsi="Times"/>
          <w:lang w:val="en-GB"/>
        </w:rPr>
        <w:t>Sample c</w:t>
      </w:r>
      <w:r w:rsidR="005F3416" w:rsidRPr="007047BB">
        <w:rPr>
          <w:rFonts w:ascii="Times" w:hAnsi="Times"/>
          <w:lang w:val="en-GB"/>
        </w:rPr>
        <w:t xml:space="preserve">ombinations of minimum residence time and pumping strength in </w:t>
      </w:r>
      <w:r w:rsidR="00F651D5" w:rsidRPr="007047BB">
        <w:rPr>
          <w:rFonts w:ascii="Times" w:hAnsi="Times"/>
          <w:lang w:val="en-GB"/>
        </w:rPr>
        <w:t xml:space="preserve">glass sponge </w:t>
      </w:r>
      <w:r w:rsidR="00F651D5" w:rsidRPr="007047BB">
        <w:rPr>
          <w:rFonts w:ascii="Times" w:hAnsi="Times"/>
          <w:i/>
          <w:lang w:val="en-GB"/>
        </w:rPr>
        <w:t xml:space="preserve">Aphrocallistes vastus </w:t>
      </w:r>
      <w:r w:rsidR="00F651D5" w:rsidRPr="007047BB">
        <w:rPr>
          <w:rFonts w:ascii="Times" w:hAnsi="Times"/>
          <w:lang w:val="en-GB"/>
        </w:rPr>
        <w:t xml:space="preserve">exposed to </w:t>
      </w:r>
      <w:r w:rsidR="005F3416" w:rsidRPr="007047BB">
        <w:rPr>
          <w:rFonts w:ascii="Times" w:hAnsi="Times"/>
          <w:lang w:val="en-GB"/>
        </w:rPr>
        <w:t xml:space="preserve">a) </w:t>
      </w:r>
      <w:r w:rsidR="00F651D5" w:rsidRPr="007047BB">
        <w:rPr>
          <w:rFonts w:ascii="Times" w:hAnsi="Times"/>
          <w:lang w:val="en-GB"/>
        </w:rPr>
        <w:t>CO</w:t>
      </w:r>
      <w:r w:rsidR="00F651D5" w:rsidRPr="007047BB">
        <w:rPr>
          <w:rFonts w:ascii="Times" w:hAnsi="Times"/>
          <w:vertAlign w:val="subscript"/>
          <w:lang w:val="en-GB"/>
        </w:rPr>
        <w:t>2</w:t>
      </w:r>
      <w:r w:rsidR="00F651D5" w:rsidRPr="007047BB">
        <w:rPr>
          <w:rFonts w:ascii="Times" w:hAnsi="Times"/>
          <w:lang w:val="en-GB"/>
        </w:rPr>
        <w:t xml:space="preserve">-induced acidification and increased seawater temperature </w:t>
      </w:r>
      <w:r w:rsidR="005F3416" w:rsidRPr="007047BB">
        <w:rPr>
          <w:rFonts w:ascii="Times" w:hAnsi="Times"/>
          <w:lang w:val="en-GB"/>
        </w:rPr>
        <w:t>(</w:t>
      </w:r>
      <w:r w:rsidR="00F651D5" w:rsidRPr="007047BB">
        <w:rPr>
          <w:rFonts w:ascii="Times" w:hAnsi="Times"/>
          <w:lang w:val="en-GB"/>
        </w:rPr>
        <w:t>pumping strongly</w:t>
      </w:r>
      <w:r w:rsidR="00A065B9" w:rsidRPr="007047BB">
        <w:rPr>
          <w:rFonts w:ascii="Times" w:hAnsi="Times"/>
          <w:lang w:val="en-GB"/>
        </w:rPr>
        <w:t>,</w:t>
      </w:r>
      <w:r w:rsidR="005F3416" w:rsidRPr="007047BB">
        <w:rPr>
          <w:rFonts w:ascii="Times" w:hAnsi="Times"/>
          <w:lang w:val="en-GB"/>
        </w:rPr>
        <w:t xml:space="preserve"> minimum residence time of </w:t>
      </w:r>
      <w:r w:rsidR="00F651D5" w:rsidRPr="007047BB">
        <w:rPr>
          <w:rFonts w:ascii="Times" w:hAnsi="Times"/>
          <w:lang w:val="en-GB"/>
        </w:rPr>
        <w:t>10</w:t>
      </w:r>
      <w:r w:rsidR="00A065B9" w:rsidRPr="007047BB">
        <w:rPr>
          <w:rFonts w:ascii="Times" w:hAnsi="Times"/>
          <w:lang w:val="en-GB"/>
        </w:rPr>
        <w:t xml:space="preserve"> </w:t>
      </w:r>
      <w:r w:rsidR="00F651D5" w:rsidRPr="007047BB">
        <w:rPr>
          <w:rFonts w:ascii="Times" w:hAnsi="Times"/>
          <w:lang w:val="en-GB"/>
        </w:rPr>
        <w:t>s</w:t>
      </w:r>
      <w:r w:rsidR="008F0595" w:rsidRPr="007047BB">
        <w:rPr>
          <w:rFonts w:ascii="Times" w:hAnsi="Times"/>
          <w:lang w:val="en-GB"/>
        </w:rPr>
        <w:t>)</w:t>
      </w:r>
      <w:r w:rsidR="005F3416" w:rsidRPr="007047BB">
        <w:rPr>
          <w:rFonts w:ascii="Times" w:hAnsi="Times"/>
          <w:lang w:val="en-GB"/>
        </w:rPr>
        <w:t>, b)</w:t>
      </w:r>
      <w:r w:rsidR="00F651D5" w:rsidRPr="007047BB">
        <w:rPr>
          <w:rFonts w:ascii="Times" w:hAnsi="Times"/>
          <w:b/>
          <w:lang w:val="en-GB"/>
        </w:rPr>
        <w:t xml:space="preserve"> </w:t>
      </w:r>
      <w:r w:rsidR="00F651D5" w:rsidRPr="007047BB">
        <w:rPr>
          <w:rFonts w:ascii="Times" w:hAnsi="Times"/>
          <w:lang w:val="en-GB"/>
        </w:rPr>
        <w:t xml:space="preserve">ambient conditions </w:t>
      </w:r>
      <w:r w:rsidR="005F3416" w:rsidRPr="007047BB">
        <w:rPr>
          <w:rFonts w:ascii="Times" w:hAnsi="Times"/>
          <w:lang w:val="en-GB"/>
        </w:rPr>
        <w:t>(</w:t>
      </w:r>
      <w:r w:rsidR="00F651D5" w:rsidRPr="007047BB">
        <w:rPr>
          <w:rFonts w:ascii="Times" w:hAnsi="Times"/>
          <w:lang w:val="en-GB"/>
        </w:rPr>
        <w:t>pumping strongly</w:t>
      </w:r>
      <w:r w:rsidR="00A065B9" w:rsidRPr="007047BB">
        <w:rPr>
          <w:rFonts w:ascii="Times" w:hAnsi="Times"/>
          <w:lang w:val="en-GB"/>
        </w:rPr>
        <w:t>,</w:t>
      </w:r>
      <w:r w:rsidR="005F3416" w:rsidRPr="007047BB">
        <w:rPr>
          <w:rFonts w:ascii="Times" w:hAnsi="Times"/>
          <w:lang w:val="en-GB"/>
        </w:rPr>
        <w:t xml:space="preserve"> minimum residence time of</w:t>
      </w:r>
      <w:r w:rsidR="00F651D5" w:rsidRPr="007047BB">
        <w:rPr>
          <w:rFonts w:ascii="Times" w:hAnsi="Times"/>
          <w:lang w:val="en-GB"/>
        </w:rPr>
        <w:t xml:space="preserve"> 2</w:t>
      </w:r>
      <w:r w:rsidR="00DC5FAB" w:rsidRPr="007047BB">
        <w:rPr>
          <w:rFonts w:ascii="Times" w:hAnsi="Times"/>
          <w:lang w:val="en-GB"/>
        </w:rPr>
        <w:t>1</w:t>
      </w:r>
      <w:r w:rsidR="00A065B9" w:rsidRPr="007047BB">
        <w:rPr>
          <w:rFonts w:ascii="Times" w:hAnsi="Times"/>
          <w:lang w:val="en-GB"/>
        </w:rPr>
        <w:t xml:space="preserve"> </w:t>
      </w:r>
      <w:r w:rsidR="00F651D5" w:rsidRPr="007047BB">
        <w:rPr>
          <w:rFonts w:ascii="Times" w:hAnsi="Times"/>
          <w:lang w:val="en-GB"/>
        </w:rPr>
        <w:t>s</w:t>
      </w:r>
      <w:r w:rsidR="008F0595" w:rsidRPr="007047BB">
        <w:rPr>
          <w:rFonts w:ascii="Times" w:hAnsi="Times"/>
          <w:lang w:val="en-GB"/>
        </w:rPr>
        <w:t>)</w:t>
      </w:r>
      <w:r w:rsidR="005F3416" w:rsidRPr="007047BB">
        <w:rPr>
          <w:rFonts w:ascii="Times" w:hAnsi="Times"/>
          <w:lang w:val="en-GB"/>
        </w:rPr>
        <w:t>, c) increased seawater temperature (pumping weakly</w:t>
      </w:r>
      <w:r w:rsidR="00A065B9" w:rsidRPr="007047BB">
        <w:rPr>
          <w:rFonts w:ascii="Times" w:hAnsi="Times"/>
          <w:lang w:val="en-GB"/>
        </w:rPr>
        <w:t>,</w:t>
      </w:r>
      <w:r w:rsidR="005F3416" w:rsidRPr="007047BB">
        <w:rPr>
          <w:rFonts w:ascii="Times" w:hAnsi="Times"/>
          <w:lang w:val="en-GB"/>
        </w:rPr>
        <w:t xml:space="preserve"> minimum residence time of 26</w:t>
      </w:r>
      <w:r w:rsidR="00A065B9" w:rsidRPr="007047BB">
        <w:rPr>
          <w:rFonts w:ascii="Times" w:hAnsi="Times"/>
          <w:lang w:val="en-GB"/>
        </w:rPr>
        <w:t xml:space="preserve"> </w:t>
      </w:r>
      <w:r w:rsidR="005F3416" w:rsidRPr="007047BB">
        <w:rPr>
          <w:rFonts w:ascii="Times" w:hAnsi="Times"/>
          <w:lang w:val="en-GB"/>
        </w:rPr>
        <w:t>s</w:t>
      </w:r>
      <w:r w:rsidR="008F0595" w:rsidRPr="007047BB">
        <w:rPr>
          <w:rFonts w:ascii="Times" w:hAnsi="Times"/>
          <w:lang w:val="en-GB"/>
        </w:rPr>
        <w:t>)</w:t>
      </w:r>
      <w:r w:rsidR="00DC5FAB" w:rsidRPr="007047BB">
        <w:rPr>
          <w:rFonts w:ascii="Times" w:hAnsi="Times"/>
          <w:lang w:val="en-GB"/>
        </w:rPr>
        <w:t>.</w:t>
      </w:r>
    </w:p>
    <w:p w14:paraId="19CB1E0B" w14:textId="77777777" w:rsidR="0070403D" w:rsidRPr="007047BB" w:rsidRDefault="0070403D" w:rsidP="00A45FC7">
      <w:pPr>
        <w:spacing w:line="276" w:lineRule="auto"/>
        <w:jc w:val="both"/>
        <w:rPr>
          <w:rFonts w:ascii="Times" w:hAnsi="Times"/>
          <w:b/>
          <w:lang w:val="en-GB"/>
        </w:rPr>
      </w:pPr>
    </w:p>
    <w:p w14:paraId="6D2EBF6A" w14:textId="71533134" w:rsidR="00A45FC7" w:rsidRPr="007047BB" w:rsidRDefault="008C6F2E" w:rsidP="00A45FC7">
      <w:pPr>
        <w:spacing w:line="276" w:lineRule="auto"/>
        <w:jc w:val="both"/>
        <w:rPr>
          <w:rFonts w:ascii="Times" w:hAnsi="Times"/>
          <w:b/>
          <w:lang w:val="en-GB"/>
        </w:rPr>
      </w:pPr>
      <w:r w:rsidRPr="007047BB">
        <w:rPr>
          <w:rFonts w:ascii="Times" w:hAnsi="Times"/>
          <w:b/>
          <w:lang w:val="en-GB"/>
        </w:rPr>
        <w:t xml:space="preserve">Supplementary </w:t>
      </w:r>
      <w:r w:rsidR="00A45FC7" w:rsidRPr="007047BB">
        <w:rPr>
          <w:rFonts w:ascii="Times" w:hAnsi="Times"/>
          <w:b/>
          <w:lang w:val="en-GB"/>
        </w:rPr>
        <w:t xml:space="preserve">Table S1. </w:t>
      </w:r>
      <w:r w:rsidR="00A45FC7" w:rsidRPr="007047BB">
        <w:rPr>
          <w:rFonts w:ascii="Times" w:hAnsi="Times"/>
          <w:lang w:val="en-GB"/>
        </w:rPr>
        <w:t xml:space="preserve">Pumping strength of glass sponge </w:t>
      </w:r>
      <w:r w:rsidR="00A45FC7" w:rsidRPr="007047BB">
        <w:rPr>
          <w:rFonts w:ascii="Times" w:hAnsi="Times"/>
          <w:i/>
          <w:lang w:val="en-GB"/>
        </w:rPr>
        <w:t>Aphrocallistes vastus</w:t>
      </w:r>
      <w:r w:rsidR="00A45FC7" w:rsidRPr="007047BB">
        <w:rPr>
          <w:rFonts w:ascii="Times" w:hAnsi="Times"/>
          <w:lang w:val="en-GB"/>
        </w:rPr>
        <w:t xml:space="preserve"> exposed to four treatment combinations. Treatment combinations include: ambient conditions (‘Control’), CO</w:t>
      </w:r>
      <w:r w:rsidR="00A45FC7" w:rsidRPr="007047BB">
        <w:rPr>
          <w:rFonts w:ascii="Times" w:hAnsi="Times"/>
          <w:vertAlign w:val="subscript"/>
          <w:lang w:val="en-GB"/>
        </w:rPr>
        <w:t>2</w:t>
      </w:r>
      <w:r w:rsidR="00A45FC7" w:rsidRPr="007047BB">
        <w:rPr>
          <w:rFonts w:ascii="Times" w:hAnsi="Times"/>
          <w:lang w:val="en-GB"/>
        </w:rPr>
        <w:t>-induced acidification (‘OA’), increased seawater temperature (‘OW’), and a combination of both (‘OAW’) for four months. Pumping strength was scored over a gradient of 0-6: ‘weak’ = a diffuse plume of dye (score 1-3), and ‘strong’ = dense plume of dye (4-6), ‘none’ = apparent pumping arrest (cessation of pumping; scored 0). NA – data not</w:t>
      </w:r>
      <w:r w:rsidR="0035242E" w:rsidRPr="007047BB">
        <w:rPr>
          <w:rFonts w:ascii="Times" w:hAnsi="Times"/>
          <w:lang w:val="en-GB"/>
        </w:rPr>
        <w:t xml:space="preserve"> available.</w:t>
      </w:r>
      <w:r w:rsidR="00A45FC7" w:rsidRPr="007047BB">
        <w:rPr>
          <w:rFonts w:ascii="Times" w:hAnsi="Times"/>
          <w:lang w:val="en-GB"/>
        </w:rPr>
        <w:t xml:space="preserve"> </w:t>
      </w:r>
    </w:p>
    <w:p w14:paraId="1F939207" w14:textId="77777777" w:rsidR="0035242E" w:rsidRPr="007047BB" w:rsidRDefault="0035242E" w:rsidP="00A45FC7">
      <w:pPr>
        <w:spacing w:line="276" w:lineRule="auto"/>
        <w:jc w:val="both"/>
        <w:rPr>
          <w:rFonts w:ascii="Times" w:hAnsi="Times"/>
          <w:b/>
          <w:lang w:val="en-GB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2268"/>
      </w:tblGrid>
      <w:tr w:rsidR="00BF3380" w:rsidRPr="007047BB" w14:paraId="76E693E6" w14:textId="77777777" w:rsidTr="0035242E">
        <w:trPr>
          <w:trHeight w:val="34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2DB" w14:textId="6B98FB6B" w:rsidR="00BF3380" w:rsidRPr="007047BB" w:rsidRDefault="0035242E" w:rsidP="00BF3380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S</w:t>
            </w:r>
            <w:r w:rsidR="00BF3380"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ponge</w:t>
            </w: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52AA" w14:textId="26576B44" w:rsidR="00BF3380" w:rsidRPr="007047BB" w:rsidRDefault="0035242E" w:rsidP="00BF3380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T</w:t>
            </w:r>
            <w:r w:rsidR="00BF3380"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ime</w:t>
            </w: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 xml:space="preserve"> (</w:t>
            </w:r>
            <w:r w:rsidR="00BF3380"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days</w:t>
            </w: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2C0F" w14:textId="1ECF0F0D" w:rsidR="00BF3380" w:rsidRPr="007047BB" w:rsidRDefault="0035242E" w:rsidP="00BF3380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Tr</w:t>
            </w:r>
            <w:r w:rsidR="00BF3380"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DB0F4C" w14:textId="50936A08" w:rsidR="00BF3380" w:rsidRPr="007047BB" w:rsidRDefault="0035242E" w:rsidP="00BF3380">
            <w:pPr>
              <w:jc w:val="center"/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P</w:t>
            </w:r>
            <w:r w:rsidR="00BF3380"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>umping</w:t>
            </w:r>
            <w:r w:rsidRPr="007047BB">
              <w:rPr>
                <w:rFonts w:ascii="Times" w:eastAsia="Times New Roman" w:hAnsi="Times"/>
                <w:b/>
                <w:bCs/>
                <w:color w:val="000000"/>
                <w:sz w:val="22"/>
                <w:szCs w:val="22"/>
                <w:lang w:val="en-GB"/>
              </w:rPr>
              <w:t xml:space="preserve"> strength</w:t>
            </w:r>
          </w:p>
        </w:tc>
      </w:tr>
      <w:tr w:rsidR="00BF3380" w:rsidRPr="007047BB" w14:paraId="3EC68052" w14:textId="77777777" w:rsidTr="0035242E">
        <w:trPr>
          <w:trHeight w:val="320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CE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65E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087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E83E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4F85877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0358FF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E20B0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E83E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A820A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AD0CA02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666ABD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DC26E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CE7D0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9E9BE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3F300A7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E292A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2202E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5AB0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0F59C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7ED95CBB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C6CE1B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1BAAD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56B3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9E316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39B7D39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C773E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777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6ACEA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E879CE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F0E95E6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F1FC0B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031BBA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EF8907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0CC0CA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6C021EEB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D995E9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FCF8C0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83AF82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94EB85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6FDB8E31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869044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FD4CDD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1EA5D1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7032CD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49D40D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4EAE21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1F0629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E03640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321D96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06C2393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FCD79C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8C6BDC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B6B9B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A41913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FB1F4C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F9D944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B4DFB0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9A4EF5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77F0A1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B1F25C2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0794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37E1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99FF9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EE402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4BBBD2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F8290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A585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2CE6C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9EA8B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E11E84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53D2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B9194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C02E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D720C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BBF57C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090F8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A4EA0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B22B4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328FB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DC6918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9795B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580D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567E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36ED3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71D71EFB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C9F0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5FC9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88158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AED2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F368E6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4CC754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2BCD7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191E9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5A5A8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9D7435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B02E07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86ADCA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6A0945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967AFF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1037EC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23F56E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2F647F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D32C8F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0553C9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F1CA91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E2331B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736433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7BE89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3B197E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2DC4566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990D2F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3F948B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D681E5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E6041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84D3C8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0345F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4408B6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B313A2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A90991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2CFB3EF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16E91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91B7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9F13E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CB217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65753B0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36D2A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3B5F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CF6D1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99C7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9425BA9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671D9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E708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462C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2C94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1E092D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C34EB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B0A9E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73362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F115D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CEF437E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F6DBD2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EA82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86E83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8686D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1452452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FCEF6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78DF7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22AA8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F5017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6C7FC0C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48F103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lastRenderedPageBreak/>
              <w:t>R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F6DF13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7CA84C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F554F1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920F44C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11D384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90475B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B251F0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A256F0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99114F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048ED8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8CC95A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B950F9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082EB7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428CFE0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DDF34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6EA55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6D8E99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A86DB0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2CB42E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5F9F04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08424F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88C038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E6F66E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FFD1D7F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AD3288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1C5D5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DA50A8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F919B3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EC762B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615CB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2FA31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F85F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121BF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5C2B6B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221EE3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BCFD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EC28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B89851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8254816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E866A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B68B7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10ADD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EAF77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40D8932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94B272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2A78C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687A8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31802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7E9DC48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550BC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B15EC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8DECC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C2860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E98712D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88D85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E05A1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ED386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9A115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134D14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93AB04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B8960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059E78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414134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38C657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24D710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FF4EF8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29608C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0DB991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2A3A9C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C1E425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FE45DA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6E972D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4E650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EB71947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BB4671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2E4DC7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0EA90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1BC452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7B8DA9D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151A6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4757FD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AB722C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EBD9F1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BF3380" w:rsidRPr="007047BB" w14:paraId="1E8054C3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4B9B7F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9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3D403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79383D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Control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135F83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BF3380" w:rsidRPr="007047BB" w14:paraId="7CD14B4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C407D3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100ED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16AEA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37980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71AD91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4425FF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68CA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3DB9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BDEA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390ADE5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C0662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DB5F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AD37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CF7D6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B2F8AF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FF93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E746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547E3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79F16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36B2A7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F3BB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7530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4A3F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72F69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6EC38EF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48093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97615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7E544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74B90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6124B2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F51036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1FCC42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8FD494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7F03A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7FA58E8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6DAE17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607EC6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9049C9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0F7DB5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2D49727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D591A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E5A4AF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8FB7F0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3446B4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812CCE9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0B77F8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AA3EEA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E08492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EEA282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2F819914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44BECB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FC451A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97CC66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2D48F1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C45B0B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9DA718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C43248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6DD6E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7DEE00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709EF1F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98D7C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9A1CA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4ABB3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FDFB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6297B26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CB5A31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3D934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47C4E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5B033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F112047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0A39CF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C891A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87C3C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F6F620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6F8821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F102D4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A6667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B6DE3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77DA2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27CEC2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6A2FB6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46D5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33C6A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F57B30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3A0471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D7BE29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AFA51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5CB6E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E2609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9BE2A4F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6D3123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A6ECD4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7C5FB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15F8D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52F300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F69DB2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B09922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938CF7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37CC8C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4328AEF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E51EC6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7E8362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271D86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4887CC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1474A6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ACC58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C59BD6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9C4602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DAA81E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73A07349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6FD004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30118A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C1BD5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2EB9AD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BC01CE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D73AC6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9A9F96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8D1ECB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872EB7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9D1F32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421C0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6C9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C79A1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6F9C7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62DDD62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669A69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28A1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CE89B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8609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15482C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892C08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lastRenderedPageBreak/>
              <w:t>R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109A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0B58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057BF5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929483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294CF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B005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C9DF0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7EEBC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B82916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C4C5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E1E5D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3BDD7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EAB44F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0799DA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B0FE63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EC93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AB7C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E8EA8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07A3D9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4A1BF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C2A1B3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66355F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BE4B82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A753AA1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C9A6A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AF0DE5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58F7F3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D1003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739A46F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E56FDF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A58DD0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E23D3D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F81F25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3B3DE6A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965E0B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46B5EC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6206B1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4B80C1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F5E904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668541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B6F9A9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389E28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BC428D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9EC6FC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9D0B52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8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6C3559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EB75E5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BAA28C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26E252F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E8A0D2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283AE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69B68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58BE21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DE479CF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95742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70F6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37DF6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834B1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178E80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21ECD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87CA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70548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67E2E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CA82EE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6691C4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6F505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6A3DC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D0ADC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27F677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1CD5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497AD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F950B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B07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76A03B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CB1869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43A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D640A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7C738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036273B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91CC04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F08F38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573616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66D753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3B497141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88BC60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538818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3CD544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7282CB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CB439A9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B8AAA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1BF7D3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A333AF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A6AC27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AD9006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914D2B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EE4E43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E14DA9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113ACC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4EE4587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1F03CC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858EA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616BD7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16EB36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C716E81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922D15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0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7C5664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AF14E5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657415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4C1149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A93FE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5501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DF688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B94C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7128BFE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3FFED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2015A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AC30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4932A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67F003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55EFC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DCABC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B73FF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1CFF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6E1B8296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370F5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3AD7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3328B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ADD6E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F484797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6DA6C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A33A7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06C6D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06F74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CC9951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EF309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6F3C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640A7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F24EE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F157BFC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C6A3EF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2FF7EC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EB040D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AB50F3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23E3F20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642459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773AF6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C1CF98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E9E8F1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741B3FA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AC8781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7B4E99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273409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A82CEB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FAC5FA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EA241B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1BF85F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B82F39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9C82E7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CB9D217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2DD84C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73A646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629EB0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129694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044CF6F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FBDA6D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9B5F12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3F037D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19BC79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31FACA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AD6BE8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7F56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6EE26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F1B0F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29A24C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2E8AB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8C2E7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DFC74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8EDB73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4390BBB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80B1F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373C5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3EFD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E4D12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5545DA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83C5E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4BCE8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3F50C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0B01E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BDBD75D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9875C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B250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8D0F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766A6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AA7E4A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E1F99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17B9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5EFFE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8B6B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71322C3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5FB595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69E6E4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6F9DC0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A7A0B6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1DADE9C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429783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5F5CD0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1C7EA8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D7CF41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56F9CA6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3EE710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D73DFE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1628FF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D3AD7A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4041C0C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5D95FB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F39363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0E27E5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C1530F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BCE2A34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CB4ACB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lastRenderedPageBreak/>
              <w:t>L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A5210E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960379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B41F12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B33756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F360B7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761E65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1CD52F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CF5C28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0CA4CBD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02ACB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38F1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258C3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812DE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0712F7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EE980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4ADBD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0DA1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1C72E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779AFC6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1367B0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1AF8D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C816A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1A213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68EEDF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59028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255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5C97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1A933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18B2BA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44AF02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C959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462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AFF6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73C187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172FE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94FF7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19569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1AC67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7509BE1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782B21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BF8078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545D60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331B56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A6ACBF8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1CE214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BDF0E7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739A54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98625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961603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E1FCA2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49A101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567C30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8B1D5B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6C501916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7B6074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D42506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413C4A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56B315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4CFB7F1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7DF5C5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EE5B56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D6CA3F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BDBA82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2775ACA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FD05A1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71DE1E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0702CD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A7415D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680795D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E2A9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80E3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94F0C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E6A62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C52C7F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BCA6C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57BAE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AACF4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DE544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1338FC6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CEE9E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F6D0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375F6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5461A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796F227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1F70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27D3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FA248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57694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2DCD5B5F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89D5E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DF818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7972A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8317E7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9C5C9A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37119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9E18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3D1F6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EA90E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200E44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3D50BE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F36F57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A73877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D207A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37040CFF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741EE0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75651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57D9D6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F0B7E9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32A3C59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173579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0F35A1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2D3632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290416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6876DC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365A260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B729F8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75E0F7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E8384B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78AB7A4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48BF49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8340C2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FC2AA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A13E02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7F1E7B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FB4045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16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818524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81A511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4A6395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369D1A0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652302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0EA4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C237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BDDCA0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A1F0B5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3FC7F7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B3F5C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AE836B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90F5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155741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4022C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83FA5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26AF3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1BEC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7AE00EE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52512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FFCF4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BFEB0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A743C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FE2F85C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0A84CB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940D7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D5EA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A415B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2BBB2FD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5EAF3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3FFD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2A731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8DCB4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474F3DB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5CE721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BFBE8E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A23764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D7D8C1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2C1165F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15BBB86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D9E28D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791059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31902A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239704F3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483FBD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6619CA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9C3CE4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7CDF75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60604E7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3A59C2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364F8C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3A9F94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ACD486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B94A24A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9AE44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D9820C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02F425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0111D1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5708B84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022C28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08E9AF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9DC370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0038931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CFFE40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A5017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661D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54742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F9535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4A750DA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FDC118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991CD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F54CA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8ACB5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2852736E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1D56DE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E6CF7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B14B0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97A2E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31FEBF3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E231D2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3158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C945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4D4647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67844A51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AAB894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BDD43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82282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4B3D8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42699B4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24034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FA72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DD02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BC697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49E17C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7E34CF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lastRenderedPageBreak/>
              <w:t>L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60C372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DADDA4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19C4F6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2B7F83D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003EBF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1802A0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CDA7EA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539BA9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39011456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6BB1DA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36D027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80503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36C9E4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661F50E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975FB7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E3CBE0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B51E1A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F4A09A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FB3194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70317A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CAFBF1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6D4258C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55597F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48EB2D7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4DD5DA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L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B5EDDF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3175D77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0D7095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63F3EDBE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16FA03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62747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19BC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45B0C4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73225E2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FF470F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9E462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F686F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A44CC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6F9E8AF9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8832C0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3BE56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D4FE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4E36F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4A9FAEDD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04660F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32DA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FB9A3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58FAF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6204BB97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B0440C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6131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8762D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E8049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506640F8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9D8C9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28271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6FB4A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735A9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A43400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DD7513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852C29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A008D4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2379B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2BE4CF7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0FBEFF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C326D2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592BD3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1971184F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F7A511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99B776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5C404B7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299BCBC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58E4757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0326E41B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285751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4E99A6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0D4E08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1B6214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49378130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06098E5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37A671B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0765E06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A5E92E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6465572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163E84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2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0D2BD7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FBB57C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122FCB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33D413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348C32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315E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CAA0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B4416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40E9257F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FFAC08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B9D3A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F8FC1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EAE89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51AB9A1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B5047A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A060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25CFA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9CDBD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7533ACF5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42E79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BAEB5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E3228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B0582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0C98AE00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A7F217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308B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E29A23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A40375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none</w:t>
            </w:r>
          </w:p>
        </w:tc>
      </w:tr>
      <w:tr w:rsidR="00BF3380" w:rsidRPr="007047BB" w14:paraId="19ED66C2" w14:textId="77777777" w:rsidTr="0035242E">
        <w:trPr>
          <w:trHeight w:val="32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857E6E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430364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5DF6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B7741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4D9749B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38BD035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65BF4FC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7646CE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2B3553A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3DEB2C1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755B0C50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40F4472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659B6B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6AC49D9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018E715B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617C443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775100D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799A074D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5171507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22FBB583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509F724B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0FF096F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1BDC605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7069B96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  <w:tr w:rsidR="00BF3380" w:rsidRPr="007047BB" w14:paraId="18D1D0D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2D6F2281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1B8B866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52AF1712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2214F398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strong</w:t>
            </w:r>
          </w:p>
        </w:tc>
      </w:tr>
      <w:tr w:rsidR="00BF3380" w:rsidRPr="007047BB" w14:paraId="5B77C9E5" w14:textId="77777777" w:rsidTr="0035242E">
        <w:trPr>
          <w:trHeight w:val="320"/>
        </w:trPr>
        <w:tc>
          <w:tcPr>
            <w:tcW w:w="1696" w:type="dxa"/>
            <w:shd w:val="clear" w:color="000000" w:fill="D0CECE"/>
            <w:noWrap/>
            <w:vAlign w:val="center"/>
            <w:hideMark/>
          </w:tcPr>
          <w:p w14:paraId="44454136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R24</w:t>
            </w:r>
          </w:p>
        </w:tc>
        <w:tc>
          <w:tcPr>
            <w:tcW w:w="1701" w:type="dxa"/>
            <w:shd w:val="clear" w:color="000000" w:fill="D0CECE"/>
            <w:noWrap/>
            <w:vAlign w:val="center"/>
            <w:hideMark/>
          </w:tcPr>
          <w:p w14:paraId="2FE3998C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1843" w:type="dxa"/>
            <w:shd w:val="clear" w:color="000000" w:fill="D0CECE"/>
            <w:noWrap/>
            <w:vAlign w:val="center"/>
            <w:hideMark/>
          </w:tcPr>
          <w:p w14:paraId="49865D09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OAW</w:t>
            </w:r>
          </w:p>
        </w:tc>
        <w:tc>
          <w:tcPr>
            <w:tcW w:w="2268" w:type="dxa"/>
            <w:shd w:val="clear" w:color="000000" w:fill="D0CECE"/>
            <w:noWrap/>
            <w:vAlign w:val="center"/>
            <w:hideMark/>
          </w:tcPr>
          <w:p w14:paraId="42ABFF8E" w14:textId="77777777" w:rsidR="00BF3380" w:rsidRPr="007047BB" w:rsidRDefault="00BF3380" w:rsidP="00BF3380">
            <w:pPr>
              <w:jc w:val="center"/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</w:pPr>
            <w:r w:rsidRPr="007047BB">
              <w:rPr>
                <w:rFonts w:ascii="Times" w:eastAsia="Times New Roman" w:hAnsi="Times"/>
                <w:color w:val="000000"/>
                <w:sz w:val="22"/>
                <w:szCs w:val="22"/>
                <w:lang w:val="en-GB"/>
              </w:rPr>
              <w:t>weak</w:t>
            </w:r>
          </w:p>
        </w:tc>
      </w:tr>
    </w:tbl>
    <w:p w14:paraId="1012D889" w14:textId="6FA2FD90" w:rsidR="00986089" w:rsidRPr="007047BB" w:rsidRDefault="00986089" w:rsidP="00BF3380">
      <w:pPr>
        <w:spacing w:line="276" w:lineRule="auto"/>
        <w:jc w:val="both"/>
        <w:rPr>
          <w:rFonts w:ascii="Times" w:hAnsi="Times"/>
          <w:lang w:val="en-GB"/>
        </w:rPr>
      </w:pPr>
    </w:p>
    <w:sectPr w:rsidR="00986089" w:rsidRPr="007047BB" w:rsidSect="00AA1F5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C7"/>
    <w:rsid w:val="000E1B5C"/>
    <w:rsid w:val="00210FE4"/>
    <w:rsid w:val="002C0939"/>
    <w:rsid w:val="003339F9"/>
    <w:rsid w:val="0035242E"/>
    <w:rsid w:val="003D46D9"/>
    <w:rsid w:val="005F3416"/>
    <w:rsid w:val="0070403D"/>
    <w:rsid w:val="007047BB"/>
    <w:rsid w:val="007B268E"/>
    <w:rsid w:val="007E4469"/>
    <w:rsid w:val="00834651"/>
    <w:rsid w:val="008C6F2E"/>
    <w:rsid w:val="008F0595"/>
    <w:rsid w:val="00986089"/>
    <w:rsid w:val="00A065B9"/>
    <w:rsid w:val="00A45FC7"/>
    <w:rsid w:val="00AA1F50"/>
    <w:rsid w:val="00AF3A50"/>
    <w:rsid w:val="00B015C8"/>
    <w:rsid w:val="00BB6BA8"/>
    <w:rsid w:val="00BE14CA"/>
    <w:rsid w:val="00BF3380"/>
    <w:rsid w:val="00DC5FAB"/>
    <w:rsid w:val="00F43B31"/>
    <w:rsid w:val="00F6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3DDE62"/>
  <w15:chartTrackingRefBased/>
  <w15:docId w15:val="{41E08507-04FC-9046-A943-E822797BB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FC7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5FC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5FC7"/>
    <w:rPr>
      <w:color w:val="954F72"/>
      <w:u w:val="single"/>
    </w:rPr>
  </w:style>
  <w:style w:type="paragraph" w:customStyle="1" w:styleId="msonormal0">
    <w:name w:val="msonormal"/>
    <w:basedOn w:val="Normal"/>
    <w:rsid w:val="00A45FC7"/>
    <w:pPr>
      <w:spacing w:before="100" w:beforeAutospacing="1" w:after="100" w:afterAutospacing="1"/>
    </w:pPr>
    <w:rPr>
      <w:rFonts w:eastAsia="Times New Roman"/>
      <w:lang w:val="de-DE"/>
    </w:rPr>
  </w:style>
  <w:style w:type="paragraph" w:customStyle="1" w:styleId="xl63">
    <w:name w:val="xl63"/>
    <w:basedOn w:val="Normal"/>
    <w:rsid w:val="00A45FC7"/>
    <w:pPr>
      <w:shd w:val="clear" w:color="000000" w:fill="D0CECE"/>
      <w:spacing w:before="100" w:beforeAutospacing="1" w:after="100" w:afterAutospacing="1"/>
    </w:pPr>
    <w:rPr>
      <w:rFonts w:eastAsia="Times New Roman"/>
      <w:lang w:val="de-DE"/>
    </w:rPr>
  </w:style>
  <w:style w:type="paragraph" w:customStyle="1" w:styleId="xl64">
    <w:name w:val="xl64"/>
    <w:basedOn w:val="Normal"/>
    <w:rsid w:val="00A45FC7"/>
    <w:pPr>
      <w:spacing w:before="100" w:beforeAutospacing="1" w:after="100" w:afterAutospacing="1"/>
      <w:jc w:val="center"/>
    </w:pPr>
    <w:rPr>
      <w:rFonts w:eastAsia="Times New Roman"/>
      <w:b/>
      <w:bCs/>
      <w:lang w:val="de-DE"/>
    </w:rPr>
  </w:style>
  <w:style w:type="paragraph" w:customStyle="1" w:styleId="xl65">
    <w:name w:val="xl65"/>
    <w:basedOn w:val="Normal"/>
    <w:rsid w:val="00A45FC7"/>
    <w:pPr>
      <w:spacing w:before="100" w:beforeAutospacing="1" w:after="100" w:afterAutospacing="1"/>
      <w:jc w:val="center"/>
    </w:pPr>
    <w:rPr>
      <w:rFonts w:eastAsia="Times New Roman"/>
      <w:b/>
      <w:bCs/>
      <w:lang w:val="de-DE"/>
    </w:rPr>
  </w:style>
  <w:style w:type="paragraph" w:customStyle="1" w:styleId="xl66">
    <w:name w:val="xl66"/>
    <w:basedOn w:val="Normal"/>
    <w:rsid w:val="00A45FC7"/>
    <w:pPr>
      <w:spacing w:before="100" w:beforeAutospacing="1" w:after="100" w:afterAutospacing="1"/>
      <w:jc w:val="center"/>
    </w:pPr>
    <w:rPr>
      <w:rFonts w:eastAsia="Times New Roman"/>
      <w:lang w:val="de-DE"/>
    </w:rPr>
  </w:style>
  <w:style w:type="paragraph" w:customStyle="1" w:styleId="xl67">
    <w:name w:val="xl67"/>
    <w:basedOn w:val="Normal"/>
    <w:rsid w:val="00A45FC7"/>
    <w:pPr>
      <w:shd w:val="clear" w:color="000000" w:fill="D0CECE"/>
      <w:spacing w:before="100" w:beforeAutospacing="1" w:after="100" w:afterAutospacing="1"/>
      <w:jc w:val="center"/>
    </w:pPr>
    <w:rPr>
      <w:rFonts w:eastAsia="Times New Roman"/>
      <w:lang w:val="de-DE"/>
    </w:rPr>
  </w:style>
  <w:style w:type="paragraph" w:customStyle="1" w:styleId="xl68">
    <w:name w:val="xl68"/>
    <w:basedOn w:val="Normal"/>
    <w:rsid w:val="00A45FC7"/>
    <w:pPr>
      <w:spacing w:before="100" w:beforeAutospacing="1" w:after="100" w:afterAutospacing="1"/>
      <w:jc w:val="center"/>
    </w:pPr>
    <w:rPr>
      <w:rFonts w:eastAsia="Times New Roman"/>
      <w:lang w:val="de-DE"/>
    </w:rPr>
  </w:style>
  <w:style w:type="paragraph" w:customStyle="1" w:styleId="xl69">
    <w:name w:val="xl69"/>
    <w:basedOn w:val="Normal"/>
    <w:rsid w:val="00A45FC7"/>
    <w:pPr>
      <w:shd w:val="clear" w:color="000000" w:fill="D0CECE"/>
      <w:spacing w:before="100" w:beforeAutospacing="1" w:after="100" w:afterAutospacing="1"/>
      <w:jc w:val="center"/>
    </w:pPr>
    <w:rPr>
      <w:rFonts w:eastAsia="Times New Roman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6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tevenson</dc:creator>
  <cp:keywords/>
  <dc:description/>
  <cp:lastModifiedBy>Angela Stevenson</cp:lastModifiedBy>
  <cp:revision>22</cp:revision>
  <dcterms:created xsi:type="dcterms:W3CDTF">2020-02-16T17:31:00Z</dcterms:created>
  <dcterms:modified xsi:type="dcterms:W3CDTF">2020-02-20T14:21:00Z</dcterms:modified>
</cp:coreProperties>
</file>